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1CBA9" w14:textId="0FCACFA5" w:rsidR="007C7918" w:rsidRPr="00D11961" w:rsidRDefault="00AB68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A60064" w:rsidRPr="00D11961">
        <w:rPr>
          <w:rFonts w:ascii="Times New Roman" w:hAnsi="Times New Roman" w:cs="Times New Roman"/>
          <w:b/>
        </w:rPr>
        <w:t xml:space="preserve">Table. </w:t>
      </w:r>
      <w:r w:rsidR="00D11961" w:rsidRPr="00D11961">
        <w:rPr>
          <w:rFonts w:ascii="Times New Roman" w:hAnsi="Times New Roman" w:cs="Times New Roman"/>
          <w:b/>
        </w:rPr>
        <w:t xml:space="preserve">The </w:t>
      </w:r>
      <w:r w:rsidR="00F43E50">
        <w:rPr>
          <w:rFonts w:ascii="Times New Roman" w:hAnsi="Times New Roman" w:cs="Times New Roman"/>
          <w:b/>
        </w:rPr>
        <w:t>q</w:t>
      </w:r>
      <w:r w:rsidR="00F43E50" w:rsidRPr="00D11961">
        <w:rPr>
          <w:rFonts w:ascii="Times New Roman" w:hAnsi="Times New Roman" w:cs="Times New Roman"/>
          <w:b/>
        </w:rPr>
        <w:t xml:space="preserve">uality </w:t>
      </w:r>
      <w:r w:rsidR="00D11961" w:rsidRPr="00D11961">
        <w:rPr>
          <w:rFonts w:ascii="Times New Roman" w:hAnsi="Times New Roman" w:cs="Times New Roman"/>
          <w:b/>
        </w:rPr>
        <w:t>features of small RNA sequencing data.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1012"/>
        <w:gridCol w:w="1096"/>
        <w:gridCol w:w="926"/>
        <w:gridCol w:w="956"/>
        <w:gridCol w:w="935"/>
        <w:gridCol w:w="935"/>
        <w:gridCol w:w="1180"/>
      </w:tblGrid>
      <w:tr w:rsidR="00A60064" w:rsidRPr="00A60064" w14:paraId="3DEA0912" w14:textId="77777777" w:rsidTr="00A60064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EFCCA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4CEE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1BDD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BF5BB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ror r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EFBF9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54EA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75CA5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 content</w:t>
            </w:r>
          </w:p>
        </w:tc>
      </w:tr>
      <w:tr w:rsidR="00A60064" w:rsidRPr="00A60064" w14:paraId="3F8CB023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DD4A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W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5359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16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53A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EABD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098F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95E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A346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7%</w:t>
            </w:r>
          </w:p>
        </w:tc>
      </w:tr>
      <w:tr w:rsidR="00A60064" w:rsidRPr="00A60064" w14:paraId="1D929F1B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045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W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0880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23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F07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CB05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4FF6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8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85B5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2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359D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83%</w:t>
            </w:r>
          </w:p>
        </w:tc>
      </w:tr>
      <w:tr w:rsidR="00A60064" w:rsidRPr="00A60064" w14:paraId="0F90C5AD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84D6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W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B7C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69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CD78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75EB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A5D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117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767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7%</w:t>
            </w:r>
          </w:p>
        </w:tc>
      </w:tr>
      <w:tr w:rsidR="00A60064" w:rsidRPr="00A60064" w14:paraId="0BA25272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38AB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W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C226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46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175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BE1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6A9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2FC1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B86F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2%</w:t>
            </w:r>
          </w:p>
        </w:tc>
      </w:tr>
      <w:tr w:rsidR="00A60064" w:rsidRPr="00A60064" w14:paraId="75CBA3B4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83E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W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205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79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7BE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513D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88F9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7CF1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7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042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3%</w:t>
            </w:r>
          </w:p>
        </w:tc>
      </w:tr>
      <w:tr w:rsidR="00A60064" w:rsidRPr="00A60064" w14:paraId="343A196A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2D4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W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8EA8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27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98E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8F8A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6EC2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E935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6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833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9%</w:t>
            </w:r>
          </w:p>
        </w:tc>
      </w:tr>
      <w:tr w:rsidR="00A60064" w:rsidRPr="00A60064" w14:paraId="3F2C4DE7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C1D6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4W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0FC6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64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0162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005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E20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E6A2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3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D3D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05%</w:t>
            </w:r>
          </w:p>
        </w:tc>
      </w:tr>
      <w:tr w:rsidR="00A60064" w:rsidRPr="00A60064" w14:paraId="5820CAB4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6C7D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4W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BB85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66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BB6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23D6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770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EAF1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2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E26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01%</w:t>
            </w:r>
          </w:p>
        </w:tc>
      </w:tr>
      <w:tr w:rsidR="00A60064" w:rsidRPr="00A60064" w14:paraId="12EF5ED5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33F4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4W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0C4D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58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DF22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EA41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7D5A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D950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3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8FF5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5%</w:t>
            </w:r>
          </w:p>
        </w:tc>
      </w:tr>
      <w:tr w:rsidR="00A60064" w:rsidRPr="00A60064" w14:paraId="68BF7F23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C708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W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337B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44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CAA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7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41C2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8832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9C0A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5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F61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8%</w:t>
            </w:r>
          </w:p>
        </w:tc>
      </w:tr>
      <w:tr w:rsidR="00A60064" w:rsidRPr="00A60064" w14:paraId="45151EA7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625F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W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8545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85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68B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9E69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D8C6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CC80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2E4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8%</w:t>
            </w:r>
          </w:p>
        </w:tc>
      </w:tr>
      <w:tr w:rsidR="00A60064" w:rsidRPr="00A60064" w14:paraId="2FAA75DD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C3B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W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DFAF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97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14FD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0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14A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8C2D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87D1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3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454D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8%</w:t>
            </w:r>
          </w:p>
        </w:tc>
      </w:tr>
      <w:tr w:rsidR="00A60064" w:rsidRPr="00A60064" w14:paraId="5C324C8E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5F6D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2W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9EA8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88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6681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23A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8242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F2B8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6765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8%</w:t>
            </w:r>
          </w:p>
        </w:tc>
      </w:tr>
      <w:tr w:rsidR="00A60064" w:rsidRPr="00A60064" w14:paraId="24BD79BD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CCA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2W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5604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53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B84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AFE4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979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6CEC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773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0%</w:t>
            </w:r>
          </w:p>
        </w:tc>
      </w:tr>
      <w:tr w:rsidR="00A60064" w:rsidRPr="00A60064" w14:paraId="06C09B6B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170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2W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8F48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39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71A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7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06B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6089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5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619A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3846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9%</w:t>
            </w:r>
          </w:p>
        </w:tc>
      </w:tr>
      <w:tr w:rsidR="00A60064" w:rsidRPr="00A60064" w14:paraId="52EE5665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FE0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W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7E06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74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8A3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383F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A1AD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4D0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D871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24%</w:t>
            </w:r>
          </w:p>
        </w:tc>
      </w:tr>
      <w:tr w:rsidR="00A60064" w:rsidRPr="00A60064" w14:paraId="1EA43433" w14:textId="77777777" w:rsidTr="00A6006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376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W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8A82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13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8A3F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77B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7A62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CA95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8CD3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55%</w:t>
            </w:r>
          </w:p>
        </w:tc>
      </w:tr>
      <w:tr w:rsidR="00A60064" w:rsidRPr="00A60064" w14:paraId="781B148A" w14:textId="77777777" w:rsidTr="00A6006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34F30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W_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1A2EE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49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44AAB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16387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410F9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C25FB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6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9DC09" w14:textId="77777777" w:rsidR="00A60064" w:rsidRPr="00A60064" w:rsidRDefault="00A60064" w:rsidP="00A60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00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7%</w:t>
            </w:r>
          </w:p>
        </w:tc>
      </w:tr>
    </w:tbl>
    <w:p w14:paraId="41EFF914" w14:textId="77777777" w:rsidR="00A60064" w:rsidRPr="00A60064" w:rsidRDefault="00A60064">
      <w:pPr>
        <w:rPr>
          <w:rFonts w:ascii="Times New Roman" w:hAnsi="Times New Roman" w:cs="Times New Roman"/>
        </w:rPr>
      </w:pPr>
    </w:p>
    <w:sectPr w:rsidR="00A60064" w:rsidRPr="00A60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F66E9" w14:textId="77777777" w:rsidR="00977EC1" w:rsidRDefault="00977EC1" w:rsidP="00A60064">
      <w:r>
        <w:separator/>
      </w:r>
    </w:p>
  </w:endnote>
  <w:endnote w:type="continuationSeparator" w:id="0">
    <w:p w14:paraId="4DDA8332" w14:textId="77777777" w:rsidR="00977EC1" w:rsidRDefault="00977EC1" w:rsidP="00A60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704065" w14:textId="77777777" w:rsidR="00977EC1" w:rsidRDefault="00977EC1" w:rsidP="00A60064">
      <w:r>
        <w:separator/>
      </w:r>
    </w:p>
  </w:footnote>
  <w:footnote w:type="continuationSeparator" w:id="0">
    <w:p w14:paraId="3F70F5F4" w14:textId="77777777" w:rsidR="00977EC1" w:rsidRDefault="00977EC1" w:rsidP="00A60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E29"/>
    <w:rsid w:val="0002481F"/>
    <w:rsid w:val="001D5BB3"/>
    <w:rsid w:val="00462FCA"/>
    <w:rsid w:val="006C6E29"/>
    <w:rsid w:val="007C7918"/>
    <w:rsid w:val="00977EC1"/>
    <w:rsid w:val="00A60064"/>
    <w:rsid w:val="00AB6889"/>
    <w:rsid w:val="00BD3ACC"/>
    <w:rsid w:val="00C345FB"/>
    <w:rsid w:val="00D11961"/>
    <w:rsid w:val="00F4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B7AE9"/>
  <w15:chartTrackingRefBased/>
  <w15:docId w15:val="{ABFAE6D6-C477-4C32-96D7-A2D666E28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0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00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0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00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6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6</cp:revision>
  <dcterms:created xsi:type="dcterms:W3CDTF">2020-03-07T01:28:00Z</dcterms:created>
  <dcterms:modified xsi:type="dcterms:W3CDTF">2020-11-23T07:12:00Z</dcterms:modified>
</cp:coreProperties>
</file>